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1CEFE" w14:textId="77777777" w:rsidR="0008389A" w:rsidRDefault="0008389A" w:rsidP="00A978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3A02F06A" w14:textId="77777777" w:rsidR="0008389A" w:rsidRDefault="0008389A" w:rsidP="00A978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5B5642B0" w14:textId="4FC87D54" w:rsidR="0008389A" w:rsidRDefault="0008389A" w:rsidP="00A978D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838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drawing>
          <wp:inline distT="0" distB="0" distL="0" distR="0" wp14:anchorId="3912BE98" wp14:editId="059D44B9">
            <wp:extent cx="2923200" cy="2016000"/>
            <wp:effectExtent l="0" t="0" r="0" b="3810"/>
            <wp:docPr id="411566754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1566754" name="Picture 1" descr="A graph with lines and numbers&#10;&#10;Description automatically generated"/>
                    <pic:cNvPicPr/>
                  </pic:nvPicPr>
                  <pic:blipFill rotWithShape="1">
                    <a:blip r:embed="rId4"/>
                    <a:srcRect l="1" r="98" b="8137"/>
                    <a:stretch/>
                  </pic:blipFill>
                  <pic:spPr bwMode="auto">
                    <a:xfrm>
                      <a:off x="0" y="0"/>
                      <a:ext cx="2923200" cy="201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8389A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drawing>
          <wp:inline distT="0" distB="0" distL="0" distR="0" wp14:anchorId="75945430" wp14:editId="21A23E5C">
            <wp:extent cx="2926080" cy="2016000"/>
            <wp:effectExtent l="0" t="0" r="0" b="3810"/>
            <wp:docPr id="1380995327" name="Picture 1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995327" name="Picture 1" descr="A graph with lines and numbers&#10;&#10;Description automatically generated"/>
                    <pic:cNvPicPr/>
                  </pic:nvPicPr>
                  <pic:blipFill rotWithShape="1">
                    <a:blip r:embed="rId5"/>
                    <a:srcRect b="8137"/>
                    <a:stretch/>
                  </pic:blipFill>
                  <pic:spPr bwMode="auto">
                    <a:xfrm>
                      <a:off x="0" y="0"/>
                      <a:ext cx="2926080" cy="2016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A4E5A" w14:textId="37787E12" w:rsidR="00A978D4" w:rsidRPr="00506BF1" w:rsidRDefault="00A978D4" w:rsidP="00A978D4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978D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7501A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F</w:t>
      </w:r>
      <w:r w:rsidRPr="00506B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gure 1.</w:t>
      </w:r>
      <w:r w:rsidRPr="00506BF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06BF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Diurnal variation of cystatin C level in each subject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 left figure depicts change in cystatin C level for subjects without severe OSA </w:t>
      </w:r>
      <w:r w:rsidRPr="007D6062">
        <w:rPr>
          <w:rFonts w:ascii="Times New Roman" w:hAnsi="Times New Roman" w:cs="Times New Roman"/>
          <w:color w:val="231F20"/>
          <w:sz w:val="22"/>
          <w:szCs w:val="22"/>
        </w:rPr>
        <w:t>(</w:t>
      </w:r>
      <w:r w:rsidRPr="007D6062"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>AHI ≤ 30)</w:t>
      </w:r>
      <w:r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>. The right figure depicts the change for those w</w:t>
      </w:r>
      <w:r w:rsidRPr="007D6062"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>ith severe OSA (AHI &gt; 30)</w:t>
      </w:r>
      <w:r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>.</w:t>
      </w:r>
      <w:r w:rsidR="0008389A"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 xml:space="preserve"> Cystatin C level is mg/L</w:t>
      </w:r>
      <w:r w:rsidR="007501A4"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 xml:space="preserve">. PM, evening </w:t>
      </w:r>
      <w:proofErr w:type="gramStart"/>
      <w:r w:rsidR="007501A4"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>level;</w:t>
      </w:r>
      <w:proofErr w:type="gramEnd"/>
      <w:r w:rsidR="007501A4">
        <w:rPr>
          <w:rFonts w:ascii="Times New Roman" w:hAnsi="Times New Roman" w:cs="Times New Roman"/>
          <w:iCs/>
          <w:color w:val="231F20"/>
          <w:sz w:val="22"/>
          <w:szCs w:val="22"/>
          <w:lang w:val="en-GB"/>
        </w:rPr>
        <w:t xml:space="preserve"> AM, morning level. </w:t>
      </w:r>
    </w:p>
    <w:p w14:paraId="324C488F" w14:textId="1CFCA3B2" w:rsidR="0002328B" w:rsidRDefault="0002328B"/>
    <w:sectPr w:rsidR="00023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8D4"/>
    <w:rsid w:val="0002328B"/>
    <w:rsid w:val="0008389A"/>
    <w:rsid w:val="000E42A8"/>
    <w:rsid w:val="000F6EB2"/>
    <w:rsid w:val="001E58EA"/>
    <w:rsid w:val="00422F46"/>
    <w:rsid w:val="00445D97"/>
    <w:rsid w:val="004F3AB0"/>
    <w:rsid w:val="005C1B44"/>
    <w:rsid w:val="0067266E"/>
    <w:rsid w:val="006C0F22"/>
    <w:rsid w:val="00727338"/>
    <w:rsid w:val="007501A4"/>
    <w:rsid w:val="007B67EF"/>
    <w:rsid w:val="00874EFF"/>
    <w:rsid w:val="008B6124"/>
    <w:rsid w:val="008E5763"/>
    <w:rsid w:val="0093134B"/>
    <w:rsid w:val="00A978D4"/>
    <w:rsid w:val="00B55A67"/>
    <w:rsid w:val="00D16373"/>
    <w:rsid w:val="00D86C8F"/>
    <w:rsid w:val="00D8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41607"/>
  <w15:chartTrackingRefBased/>
  <w15:docId w15:val="{DA85EDA3-54CE-004A-A28B-C974712D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8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lhyun Lee</dc:creator>
  <cp:keywords/>
  <dc:description/>
  <cp:lastModifiedBy>Seolhyun Lee</cp:lastModifiedBy>
  <cp:revision>2</cp:revision>
  <dcterms:created xsi:type="dcterms:W3CDTF">2023-12-27T19:48:00Z</dcterms:created>
  <dcterms:modified xsi:type="dcterms:W3CDTF">2023-12-27T19:48:00Z</dcterms:modified>
</cp:coreProperties>
</file>